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73C9" w:rsidRDefault="00A773C9"/>
    <w:p w:rsidR="005314E8" w:rsidRDefault="0041187D">
      <w:pPr>
        <w:rPr>
          <w:u w:val="single"/>
        </w:rPr>
      </w:pPr>
      <w:r w:rsidRPr="00A773C9">
        <w:rPr>
          <w:u w:val="single"/>
        </w:rPr>
        <w:t xml:space="preserve">EXAMINATION </w:t>
      </w:r>
      <w:r w:rsidR="00A773C9" w:rsidRPr="00A773C9">
        <w:rPr>
          <w:u w:val="single"/>
        </w:rPr>
        <w:t>OF RESPIRATORY SYSTEM</w:t>
      </w:r>
    </w:p>
    <w:p w:rsidR="00A773C9" w:rsidRPr="00A773C9" w:rsidRDefault="00A773C9" w:rsidP="00A773C9">
      <w:pPr>
        <w:ind w:firstLine="720"/>
      </w:pPr>
    </w:p>
    <w:tbl>
      <w:tblPr>
        <w:tblStyle w:val="TableGrid"/>
        <w:tblW w:w="0" w:type="auto"/>
        <w:tblLook w:val="04A0"/>
      </w:tblPr>
      <w:tblGrid>
        <w:gridCol w:w="7647"/>
        <w:gridCol w:w="1595"/>
      </w:tblGrid>
      <w:tr w:rsidR="00A773C9" w:rsidRPr="00A773C9" w:rsidTr="00A773C9">
        <w:tc>
          <w:tcPr>
            <w:tcW w:w="7647" w:type="dxa"/>
          </w:tcPr>
          <w:p w:rsidR="00A773C9" w:rsidRPr="004A5829" w:rsidRDefault="00A773C9">
            <w:pPr>
              <w:rPr>
                <w:b/>
              </w:rPr>
            </w:pPr>
            <w:r w:rsidRPr="004A5829">
              <w:rPr>
                <w:b/>
              </w:rPr>
              <w:t xml:space="preserve">Technique of </w:t>
            </w:r>
            <w:proofErr w:type="spellStart"/>
            <w:r w:rsidRPr="004A5829">
              <w:rPr>
                <w:b/>
              </w:rPr>
              <w:t>handwashing</w:t>
            </w:r>
            <w:proofErr w:type="spellEnd"/>
            <w:r w:rsidRPr="004A5829">
              <w:rPr>
                <w:b/>
              </w:rPr>
              <w:t xml:space="preserve"> using alcohol gel</w:t>
            </w:r>
          </w:p>
        </w:tc>
        <w:tc>
          <w:tcPr>
            <w:tcW w:w="1595" w:type="dxa"/>
          </w:tcPr>
          <w:p w:rsidR="00A773C9" w:rsidRDefault="00A773C9">
            <w:r>
              <w:t>1</w:t>
            </w:r>
          </w:p>
          <w:p w:rsidR="00A773C9" w:rsidRPr="00A773C9" w:rsidRDefault="00A773C9">
            <w:r>
              <w:t>-5</w:t>
            </w:r>
          </w:p>
        </w:tc>
      </w:tr>
      <w:tr w:rsidR="00A773C9" w:rsidTr="00A773C9">
        <w:tc>
          <w:tcPr>
            <w:tcW w:w="7647" w:type="dxa"/>
          </w:tcPr>
          <w:p w:rsidR="00A773C9" w:rsidRPr="004A5829" w:rsidRDefault="00A773C9">
            <w:pPr>
              <w:rPr>
                <w:b/>
              </w:rPr>
            </w:pPr>
            <w:r w:rsidRPr="004A5829">
              <w:rPr>
                <w:b/>
              </w:rPr>
              <w:t>Inspection:</w:t>
            </w:r>
          </w:p>
          <w:p w:rsidR="00A773C9" w:rsidRDefault="00A773C9">
            <w:r>
              <w:t>Respiratory rate</w:t>
            </w:r>
          </w:p>
          <w:p w:rsidR="00A773C9" w:rsidRDefault="00A773C9">
            <w:r>
              <w:t>Chest symmetry</w:t>
            </w:r>
          </w:p>
          <w:p w:rsidR="00A773C9" w:rsidRDefault="00A773C9">
            <w:r>
              <w:t>Finger clubbing, nicotine stains</w:t>
            </w:r>
          </w:p>
          <w:p w:rsidR="00A773C9" w:rsidRDefault="00A773C9">
            <w:r>
              <w:t>Cyanosis, anaemia</w:t>
            </w:r>
          </w:p>
          <w:p w:rsidR="00A773C9" w:rsidRPr="00A773C9" w:rsidRDefault="00A773C9"/>
        </w:tc>
        <w:tc>
          <w:tcPr>
            <w:tcW w:w="1595" w:type="dxa"/>
          </w:tcPr>
          <w:p w:rsidR="00A773C9" w:rsidRPr="00A773C9" w:rsidRDefault="00A773C9"/>
          <w:p w:rsidR="00A773C9" w:rsidRDefault="00582B3D">
            <w:r>
              <w:t>1</w:t>
            </w:r>
          </w:p>
          <w:p w:rsidR="00A773C9" w:rsidRDefault="00582B3D">
            <w:r>
              <w:t>1</w:t>
            </w:r>
          </w:p>
          <w:p w:rsidR="00A773C9" w:rsidRDefault="00582B3D">
            <w:r>
              <w:t>1</w:t>
            </w:r>
          </w:p>
          <w:p w:rsidR="00A773C9" w:rsidRDefault="00A773C9">
            <w:r>
              <w:t>1</w:t>
            </w:r>
          </w:p>
          <w:p w:rsidR="00A773C9" w:rsidRPr="00A773C9" w:rsidRDefault="00A773C9">
            <w:r>
              <w:t>0</w:t>
            </w:r>
          </w:p>
        </w:tc>
      </w:tr>
      <w:tr w:rsidR="00A773C9" w:rsidTr="00A773C9">
        <w:tc>
          <w:tcPr>
            <w:tcW w:w="7647" w:type="dxa"/>
          </w:tcPr>
          <w:p w:rsidR="00A773C9" w:rsidRDefault="00A773C9">
            <w:r>
              <w:t>JVP</w:t>
            </w:r>
          </w:p>
          <w:p w:rsidR="00A773C9" w:rsidRDefault="00A773C9">
            <w:r>
              <w:t>Oedema</w:t>
            </w:r>
          </w:p>
          <w:p w:rsidR="00A773C9" w:rsidRPr="00A773C9" w:rsidRDefault="00A773C9"/>
        </w:tc>
        <w:tc>
          <w:tcPr>
            <w:tcW w:w="1595" w:type="dxa"/>
          </w:tcPr>
          <w:p w:rsidR="00A773C9" w:rsidRDefault="00582B3D">
            <w:r>
              <w:t>1</w:t>
            </w:r>
          </w:p>
          <w:p w:rsidR="00A773C9" w:rsidRDefault="00A773C9">
            <w:r>
              <w:t>1</w:t>
            </w:r>
          </w:p>
          <w:p w:rsidR="00A773C9" w:rsidRPr="00A773C9" w:rsidRDefault="00A773C9">
            <w:r>
              <w:t>0</w:t>
            </w:r>
          </w:p>
        </w:tc>
      </w:tr>
      <w:tr w:rsidR="00A773C9" w:rsidTr="00A773C9">
        <w:tc>
          <w:tcPr>
            <w:tcW w:w="7647" w:type="dxa"/>
          </w:tcPr>
          <w:p w:rsidR="00A773C9" w:rsidRPr="004A5829" w:rsidRDefault="00A773C9">
            <w:pPr>
              <w:rPr>
                <w:b/>
              </w:rPr>
            </w:pPr>
            <w:r w:rsidRPr="004A5829">
              <w:rPr>
                <w:b/>
              </w:rPr>
              <w:t>Palpation:</w:t>
            </w:r>
          </w:p>
          <w:p w:rsidR="00A773C9" w:rsidRDefault="00A773C9">
            <w:r>
              <w:t>Cervical lymph nodes</w:t>
            </w:r>
          </w:p>
          <w:p w:rsidR="00A773C9" w:rsidRDefault="00A773C9">
            <w:r>
              <w:t>Checks for position of trachea</w:t>
            </w:r>
          </w:p>
          <w:p w:rsidR="00A773C9" w:rsidRDefault="00A773C9">
            <w:r>
              <w:t>Chest expansion</w:t>
            </w:r>
          </w:p>
          <w:p w:rsidR="00A773C9" w:rsidRDefault="00A773C9">
            <w:r>
              <w:t xml:space="preserve">Vocal </w:t>
            </w:r>
            <w:proofErr w:type="spellStart"/>
            <w:r>
              <w:t>fremitus</w:t>
            </w:r>
            <w:proofErr w:type="spellEnd"/>
          </w:p>
          <w:p w:rsidR="00A773C9" w:rsidRPr="00A773C9" w:rsidRDefault="00A773C9"/>
        </w:tc>
        <w:tc>
          <w:tcPr>
            <w:tcW w:w="1595" w:type="dxa"/>
          </w:tcPr>
          <w:p w:rsidR="00A773C9" w:rsidRDefault="00A773C9"/>
          <w:p w:rsidR="00A773C9" w:rsidRDefault="00582B3D">
            <w:r>
              <w:t>1</w:t>
            </w:r>
          </w:p>
          <w:p w:rsidR="00A773C9" w:rsidRDefault="00582B3D">
            <w:r>
              <w:t>1</w:t>
            </w:r>
          </w:p>
          <w:p w:rsidR="00A773C9" w:rsidRDefault="00582B3D">
            <w:r>
              <w:t>1</w:t>
            </w:r>
          </w:p>
          <w:p w:rsidR="00A773C9" w:rsidRDefault="00A773C9">
            <w:r>
              <w:t>1</w:t>
            </w:r>
          </w:p>
          <w:p w:rsidR="00A773C9" w:rsidRPr="00A773C9" w:rsidRDefault="00582B3D">
            <w:r>
              <w:t>0</w:t>
            </w:r>
          </w:p>
        </w:tc>
      </w:tr>
      <w:tr w:rsidR="00A773C9" w:rsidTr="00A773C9">
        <w:tc>
          <w:tcPr>
            <w:tcW w:w="7647" w:type="dxa"/>
          </w:tcPr>
          <w:p w:rsidR="00A773C9" w:rsidRPr="004A5829" w:rsidRDefault="008425C5">
            <w:pPr>
              <w:rPr>
                <w:b/>
              </w:rPr>
            </w:pPr>
            <w:r w:rsidRPr="004A5829">
              <w:rPr>
                <w:b/>
              </w:rPr>
              <w:t>Percussion:</w:t>
            </w:r>
          </w:p>
          <w:p w:rsidR="008425C5" w:rsidRDefault="008425C5">
            <w:r>
              <w:t>Good technique</w:t>
            </w:r>
          </w:p>
          <w:p w:rsidR="008425C5" w:rsidRDefault="008425C5">
            <w:proofErr w:type="spellStart"/>
            <w:r>
              <w:t>Percusses</w:t>
            </w:r>
            <w:proofErr w:type="spellEnd"/>
            <w:r>
              <w:t xml:space="preserve"> symmetrically and bilaterally</w:t>
            </w:r>
          </w:p>
          <w:p w:rsidR="008425C5" w:rsidRPr="00A773C9" w:rsidRDefault="008425C5"/>
        </w:tc>
        <w:tc>
          <w:tcPr>
            <w:tcW w:w="1595" w:type="dxa"/>
          </w:tcPr>
          <w:p w:rsidR="00A773C9" w:rsidRDefault="00A773C9"/>
          <w:p w:rsidR="008425C5" w:rsidRDefault="00582B3D">
            <w:r>
              <w:t>1</w:t>
            </w:r>
          </w:p>
          <w:p w:rsidR="008425C5" w:rsidRDefault="008425C5">
            <w:r>
              <w:t>1</w:t>
            </w:r>
          </w:p>
          <w:p w:rsidR="008425C5" w:rsidRPr="00A773C9" w:rsidRDefault="008425C5">
            <w:r>
              <w:t>0</w:t>
            </w:r>
          </w:p>
        </w:tc>
      </w:tr>
      <w:tr w:rsidR="00A773C9" w:rsidTr="00A773C9">
        <w:tc>
          <w:tcPr>
            <w:tcW w:w="7647" w:type="dxa"/>
          </w:tcPr>
          <w:p w:rsidR="00A773C9" w:rsidRPr="004A5829" w:rsidRDefault="008425C5">
            <w:pPr>
              <w:rPr>
                <w:b/>
              </w:rPr>
            </w:pPr>
            <w:r w:rsidRPr="004A5829">
              <w:rPr>
                <w:b/>
              </w:rPr>
              <w:t>Auscultation:</w:t>
            </w:r>
          </w:p>
          <w:p w:rsidR="008425C5" w:rsidRDefault="008425C5">
            <w:r>
              <w:t>Uses stethoscope appropriately</w:t>
            </w:r>
          </w:p>
          <w:p w:rsidR="008425C5" w:rsidRDefault="008425C5">
            <w:r>
              <w:t>Listens symmetrically</w:t>
            </w:r>
          </w:p>
          <w:p w:rsidR="008425C5" w:rsidRDefault="008425C5">
            <w:r>
              <w:t xml:space="preserve">Listens to </w:t>
            </w:r>
            <w:proofErr w:type="spellStart"/>
            <w:r>
              <w:t>axilla</w:t>
            </w:r>
            <w:proofErr w:type="spellEnd"/>
          </w:p>
          <w:p w:rsidR="008425C5" w:rsidRDefault="008425C5">
            <w:r>
              <w:t>Listens to bases</w:t>
            </w:r>
          </w:p>
          <w:p w:rsidR="008425C5" w:rsidRPr="00A773C9" w:rsidRDefault="008425C5"/>
        </w:tc>
        <w:tc>
          <w:tcPr>
            <w:tcW w:w="1595" w:type="dxa"/>
          </w:tcPr>
          <w:p w:rsidR="00A773C9" w:rsidRDefault="00A773C9"/>
          <w:p w:rsidR="008425C5" w:rsidRDefault="00582B3D">
            <w:r>
              <w:t>1</w:t>
            </w:r>
          </w:p>
          <w:p w:rsidR="008425C5" w:rsidRDefault="00582B3D">
            <w:r>
              <w:t>1</w:t>
            </w:r>
          </w:p>
          <w:p w:rsidR="008425C5" w:rsidRDefault="00582B3D">
            <w:r>
              <w:t>1</w:t>
            </w:r>
          </w:p>
          <w:p w:rsidR="008425C5" w:rsidRDefault="008425C5">
            <w:r>
              <w:t>1</w:t>
            </w:r>
          </w:p>
          <w:p w:rsidR="008425C5" w:rsidRPr="00A773C9" w:rsidRDefault="008425C5">
            <w:r>
              <w:t>0</w:t>
            </w:r>
          </w:p>
        </w:tc>
      </w:tr>
      <w:tr w:rsidR="00A773C9" w:rsidTr="00A773C9">
        <w:tc>
          <w:tcPr>
            <w:tcW w:w="7647" w:type="dxa"/>
          </w:tcPr>
          <w:p w:rsidR="00A773C9" w:rsidRPr="004A5829" w:rsidRDefault="008425C5">
            <w:pPr>
              <w:rPr>
                <w:b/>
              </w:rPr>
            </w:pPr>
            <w:r w:rsidRPr="004A5829">
              <w:rPr>
                <w:b/>
              </w:rPr>
              <w:t>Summary:</w:t>
            </w:r>
          </w:p>
          <w:p w:rsidR="008425C5" w:rsidRDefault="008425C5">
            <w:r>
              <w:t>Provides an accurate summary one minute from the end</w:t>
            </w:r>
          </w:p>
          <w:p w:rsidR="008425C5" w:rsidRPr="00A773C9" w:rsidRDefault="008425C5"/>
        </w:tc>
        <w:tc>
          <w:tcPr>
            <w:tcW w:w="1595" w:type="dxa"/>
          </w:tcPr>
          <w:p w:rsidR="00A773C9" w:rsidRDefault="00A773C9"/>
          <w:p w:rsidR="008425C5" w:rsidRDefault="00582B3D">
            <w:r>
              <w:t>2</w:t>
            </w:r>
          </w:p>
          <w:p w:rsidR="008425C5" w:rsidRPr="00A773C9" w:rsidRDefault="008425C5">
            <w:r>
              <w:t>0</w:t>
            </w:r>
          </w:p>
        </w:tc>
      </w:tr>
      <w:tr w:rsidR="00A773C9" w:rsidTr="00A773C9">
        <w:tc>
          <w:tcPr>
            <w:tcW w:w="7647" w:type="dxa"/>
          </w:tcPr>
          <w:p w:rsidR="00A773C9" w:rsidRDefault="008425C5">
            <w:r>
              <w:t>Global assessment of performance (introduces self, etc)</w:t>
            </w:r>
          </w:p>
          <w:p w:rsidR="008425C5" w:rsidRPr="00A773C9" w:rsidRDefault="008425C5"/>
        </w:tc>
        <w:tc>
          <w:tcPr>
            <w:tcW w:w="1595" w:type="dxa"/>
          </w:tcPr>
          <w:p w:rsidR="00A773C9" w:rsidRDefault="008425C5">
            <w:r>
              <w:t>1</w:t>
            </w:r>
          </w:p>
          <w:p w:rsidR="008425C5" w:rsidRPr="00A773C9" w:rsidRDefault="008425C5">
            <w:r>
              <w:t>0</w:t>
            </w:r>
          </w:p>
        </w:tc>
      </w:tr>
      <w:tr w:rsidR="00A773C9" w:rsidTr="00A773C9">
        <w:tc>
          <w:tcPr>
            <w:tcW w:w="7647" w:type="dxa"/>
          </w:tcPr>
          <w:p w:rsidR="00A773C9" w:rsidRPr="004A5829" w:rsidRDefault="008425C5">
            <w:pPr>
              <w:rPr>
                <w:b/>
              </w:rPr>
            </w:pPr>
            <w:r w:rsidRPr="004A5829">
              <w:rPr>
                <w:b/>
              </w:rPr>
              <w:t>T</w:t>
            </w:r>
            <w:r w:rsidR="004A5829">
              <w:rPr>
                <w:b/>
              </w:rPr>
              <w:t>OTAL SCORE</w:t>
            </w:r>
          </w:p>
          <w:p w:rsidR="008425C5" w:rsidRPr="00A773C9" w:rsidRDefault="008425C5"/>
        </w:tc>
        <w:tc>
          <w:tcPr>
            <w:tcW w:w="1595" w:type="dxa"/>
          </w:tcPr>
          <w:p w:rsidR="00A773C9" w:rsidRPr="00A773C9" w:rsidRDefault="00A773C9"/>
        </w:tc>
      </w:tr>
    </w:tbl>
    <w:p w:rsidR="00A773C9" w:rsidRDefault="00A773C9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Default="002D0617">
      <w:pPr>
        <w:rPr>
          <w:u w:val="single"/>
        </w:rPr>
      </w:pPr>
    </w:p>
    <w:p w:rsidR="002D0617" w:rsidRPr="00A773C9" w:rsidRDefault="002D0617">
      <w:pPr>
        <w:rPr>
          <w:u w:val="single"/>
        </w:rPr>
      </w:pPr>
    </w:p>
    <w:sectPr w:rsidR="002D0617" w:rsidRPr="00A773C9" w:rsidSect="005314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proofState w:spelling="clean" w:grammar="clean"/>
  <w:defaultTabStop w:val="720"/>
  <w:characterSpacingControl w:val="doNotCompress"/>
  <w:compat/>
  <w:rsids>
    <w:rsidRoot w:val="0041187D"/>
    <w:rsid w:val="001C027F"/>
    <w:rsid w:val="00275AC3"/>
    <w:rsid w:val="002D0617"/>
    <w:rsid w:val="0041187D"/>
    <w:rsid w:val="004A5829"/>
    <w:rsid w:val="005314E8"/>
    <w:rsid w:val="00582B3D"/>
    <w:rsid w:val="006E60B7"/>
    <w:rsid w:val="008425C5"/>
    <w:rsid w:val="00A773C9"/>
    <w:rsid w:val="00CB38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4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73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4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sh</dc:creator>
  <cp:lastModifiedBy>Santosh</cp:lastModifiedBy>
  <cp:revision>15</cp:revision>
  <dcterms:created xsi:type="dcterms:W3CDTF">2012-11-02T22:00:00Z</dcterms:created>
  <dcterms:modified xsi:type="dcterms:W3CDTF">2012-11-04T00:37:00Z</dcterms:modified>
</cp:coreProperties>
</file>